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79F75" w14:textId="50A68CAD" w:rsidR="00FE2F87" w:rsidRPr="004C62D3" w:rsidRDefault="000404E0" w:rsidP="004C62D3">
      <w:pPr>
        <w:widowControl/>
        <w:rPr>
          <w:szCs w:val="21"/>
          <w:lang w:val="en-IE"/>
        </w:rPr>
      </w:pPr>
      <w:r>
        <w:rPr>
          <w:lang w:val="en-IE"/>
        </w:rPr>
        <w:t xml:space="preserve"> </w:t>
      </w:r>
      <w:r w:rsidR="004C62D3">
        <w:rPr>
          <w:rFonts w:eastAsia="仿宋"/>
          <w:kern w:val="0"/>
          <w:szCs w:val="20"/>
        </w:rPr>
        <w:t>Supplemental</w:t>
      </w:r>
      <w:r w:rsidR="004C62D3">
        <w:rPr>
          <w:lang w:val="en-IE"/>
        </w:rPr>
        <w:t xml:space="preserve"> Table</w:t>
      </w:r>
      <w:r w:rsidR="004C62D3">
        <w:rPr>
          <w:szCs w:val="21"/>
          <w:lang w:val="en-IE"/>
        </w:rPr>
        <w:t xml:space="preserve"> S3.</w:t>
      </w:r>
      <w:r w:rsidR="004C62D3" w:rsidRPr="00370FEE">
        <w:rPr>
          <w:szCs w:val="21"/>
          <w:lang w:val="en-IE"/>
        </w:rPr>
        <w:t xml:space="preserve"> The contents of carotenoids and ascorbic acid in </w:t>
      </w:r>
      <w:r w:rsidR="004C62D3">
        <w:rPr>
          <w:i/>
          <w:iCs/>
        </w:rPr>
        <w:t xml:space="preserve">SlBES1-OX </w:t>
      </w:r>
      <w:r w:rsidR="004C62D3" w:rsidRPr="007F5961">
        <w:t>and</w:t>
      </w:r>
      <w:r w:rsidR="004C62D3">
        <w:t xml:space="preserve"> </w:t>
      </w:r>
      <w:r w:rsidR="004C62D3">
        <w:rPr>
          <w:i/>
          <w:iCs/>
        </w:rPr>
        <w:t>SlBES1-RNAi</w:t>
      </w:r>
      <w:r w:rsidR="004C62D3" w:rsidRPr="00370FEE">
        <w:rPr>
          <w:szCs w:val="21"/>
          <w:lang w:val="en-IE"/>
        </w:rPr>
        <w:t xml:space="preserve"> </w:t>
      </w:r>
      <w:r w:rsidR="004C62D3">
        <w:rPr>
          <w:szCs w:val="21"/>
          <w:lang w:val="en-IE"/>
        </w:rPr>
        <w:t>fruits</w:t>
      </w:r>
      <w:r w:rsidR="004C62D3" w:rsidRPr="00370FEE">
        <w:rPr>
          <w:szCs w:val="21"/>
          <w:lang w:val="en-I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0"/>
        <w:gridCol w:w="2404"/>
        <w:gridCol w:w="1907"/>
        <w:gridCol w:w="2230"/>
        <w:gridCol w:w="2493"/>
        <w:gridCol w:w="2404"/>
      </w:tblGrid>
      <w:tr w:rsidR="00D66359" w:rsidRPr="00932584" w14:paraId="755D5916" w14:textId="77777777" w:rsidTr="00D66359">
        <w:trPr>
          <w:trHeight w:val="276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BFDC5" w14:textId="77777777" w:rsidR="008639E3" w:rsidRDefault="00D66359" w:rsidP="008639E3">
            <w:pPr>
              <w:widowControl/>
              <w:rPr>
                <w:rFonts w:cs="Times New Roman"/>
                <w:kern w:val="0"/>
                <w:sz w:val="22"/>
              </w:rPr>
            </w:pPr>
            <w:r w:rsidRPr="00D66359">
              <w:rPr>
                <w:rFonts w:cs="Times New Roman"/>
                <w:kern w:val="0"/>
                <w:sz w:val="22"/>
              </w:rPr>
              <w:t>Content</w:t>
            </w:r>
          </w:p>
          <w:p w14:paraId="288D3A53" w14:textId="050362A2" w:rsidR="00D66359" w:rsidRPr="00D66359" w:rsidRDefault="00D66359" w:rsidP="008639E3">
            <w:pPr>
              <w:widowControl/>
              <w:rPr>
                <w:rFonts w:cs="Times New Roman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(μg/g FW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34E6E" w14:textId="5C838A49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lycopen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4A85B" w14:textId="2C0ADFC0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lutein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B6F17" w14:textId="6370106D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 xml:space="preserve">β-carotene 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1C2DC" w14:textId="1AC0427F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total carotenoid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D5546" w14:textId="5D0CC9BA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0FEE">
              <w:rPr>
                <w:szCs w:val="21"/>
                <w:lang w:val="en-IE"/>
              </w:rPr>
              <w:t>ascorbic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 xml:space="preserve"> acid </w:t>
            </w:r>
          </w:p>
        </w:tc>
      </w:tr>
      <w:tr w:rsidR="00D66359" w:rsidRPr="00932584" w14:paraId="1E0B20E8" w14:textId="77777777" w:rsidTr="00D66359">
        <w:trPr>
          <w:trHeight w:val="276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E6F509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D22D4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64.41±11.95a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A05F05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6.52±0.10b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03C50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17.46±4.81a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DA7E0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245.93±38.20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ADF08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80.91±14.03a</w:t>
            </w:r>
          </w:p>
        </w:tc>
      </w:tr>
      <w:tr w:rsidR="00D66359" w:rsidRPr="00932584" w14:paraId="69C6D87E" w14:textId="77777777" w:rsidTr="00D66359">
        <w:trPr>
          <w:trHeight w:val="276"/>
        </w:trPr>
        <w:tc>
          <w:tcPr>
            <w:tcW w:w="903" w:type="pct"/>
            <w:shd w:val="clear" w:color="auto" w:fill="auto"/>
            <w:noWrap/>
            <w:hideMark/>
          </w:tcPr>
          <w:p w14:paraId="2BFA2672" w14:textId="77777777" w:rsidR="008639E3" w:rsidRPr="00932584" w:rsidRDefault="008639E3" w:rsidP="008639E3">
            <w:pPr>
              <w:widowControl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lBES1</w:t>
            </w:r>
            <w:r w:rsidRPr="0093258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-OX-3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7F2AA22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44.89±22.56a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563A1877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7.45±0.75a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14:paraId="2275AB96" w14:textId="34F49EBD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 w:rsidR="002212EE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  <w:r w:rsidR="002212EE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3.35a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3FD0BCBD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260.23±22.46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44E4557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91.08±11.59a</w:t>
            </w:r>
          </w:p>
        </w:tc>
      </w:tr>
      <w:tr w:rsidR="00D66359" w:rsidRPr="00932584" w14:paraId="2E582AB0" w14:textId="77777777" w:rsidTr="00D66359">
        <w:trPr>
          <w:trHeight w:val="276"/>
        </w:trPr>
        <w:tc>
          <w:tcPr>
            <w:tcW w:w="903" w:type="pct"/>
            <w:shd w:val="clear" w:color="auto" w:fill="auto"/>
            <w:noWrap/>
          </w:tcPr>
          <w:p w14:paraId="0D11AFAE" w14:textId="3F309ADD" w:rsidR="003E1C5D" w:rsidRDefault="00E54DDC" w:rsidP="008639E3">
            <w:pPr>
              <w:widowControl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lBES1</w:t>
            </w:r>
            <w:r w:rsidRPr="0093258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-OX-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8</w:t>
            </w:r>
          </w:p>
        </w:tc>
        <w:tc>
          <w:tcPr>
            <w:tcW w:w="861" w:type="pct"/>
            <w:shd w:val="clear" w:color="auto" w:fill="auto"/>
            <w:noWrap/>
          </w:tcPr>
          <w:p w14:paraId="7A8D7050" w14:textId="02824B9F" w:rsidR="003E1C5D" w:rsidRPr="00932584" w:rsidRDefault="00315CFD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48.04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99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83" w:type="pct"/>
            <w:shd w:val="clear" w:color="auto" w:fill="auto"/>
            <w:noWrap/>
          </w:tcPr>
          <w:p w14:paraId="1F1A9F8E" w14:textId="25750634" w:rsidR="003E1C5D" w:rsidRPr="00932584" w:rsidRDefault="00315CFD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42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4a</w:t>
            </w:r>
          </w:p>
        </w:tc>
        <w:tc>
          <w:tcPr>
            <w:tcW w:w="799" w:type="pct"/>
            <w:shd w:val="clear" w:color="auto" w:fill="auto"/>
            <w:noWrap/>
          </w:tcPr>
          <w:p w14:paraId="5B67D30A" w14:textId="798FD49E" w:rsidR="003E1C5D" w:rsidRPr="00932584" w:rsidRDefault="002212E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8.13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5.50a</w:t>
            </w:r>
          </w:p>
        </w:tc>
        <w:tc>
          <w:tcPr>
            <w:tcW w:w="893" w:type="pct"/>
            <w:shd w:val="clear" w:color="auto" w:fill="auto"/>
            <w:noWrap/>
          </w:tcPr>
          <w:p w14:paraId="39181946" w14:textId="34251315" w:rsidR="003E1C5D" w:rsidRPr="00932584" w:rsidRDefault="006A5075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63.55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86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61" w:type="pct"/>
            <w:shd w:val="clear" w:color="auto" w:fill="auto"/>
            <w:noWrap/>
          </w:tcPr>
          <w:p w14:paraId="6C8E68D2" w14:textId="6F56476B" w:rsidR="003E1C5D" w:rsidRPr="00932584" w:rsidRDefault="00E54DDC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93.98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5.60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</w:p>
        </w:tc>
      </w:tr>
      <w:tr w:rsidR="00D66359" w:rsidRPr="00932584" w14:paraId="4686CC56" w14:textId="77777777" w:rsidTr="00D66359">
        <w:trPr>
          <w:trHeight w:val="276"/>
        </w:trPr>
        <w:tc>
          <w:tcPr>
            <w:tcW w:w="903" w:type="pct"/>
            <w:shd w:val="clear" w:color="auto" w:fill="auto"/>
            <w:noWrap/>
            <w:hideMark/>
          </w:tcPr>
          <w:p w14:paraId="0C6C5B54" w14:textId="77777777" w:rsidR="008639E3" w:rsidRPr="00932584" w:rsidRDefault="008639E3" w:rsidP="008639E3">
            <w:pPr>
              <w:widowControl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lBES1</w:t>
            </w:r>
            <w:r w:rsidRPr="0093258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-RNAi-8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701F122" w14:textId="041F73C3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 w:rsidR="00315CFD">
              <w:rPr>
                <w:rFonts w:eastAsia="等线" w:cs="Times New Roman"/>
                <w:color w:val="000000"/>
                <w:kern w:val="0"/>
                <w:sz w:val="22"/>
              </w:rPr>
              <w:t>33.49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23.48a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09DA7472" w14:textId="48EE9183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9.76±</w:t>
            </w:r>
            <w:r w:rsidR="00315CFD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.72a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14:paraId="3C5D9285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16.63±3.63a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25947380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226.38±26.09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530A716" w14:textId="77777777" w:rsidR="008639E3" w:rsidRPr="00932584" w:rsidRDefault="008639E3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71.10±21.91a</w:t>
            </w:r>
          </w:p>
        </w:tc>
      </w:tr>
      <w:tr w:rsidR="00D66359" w:rsidRPr="00932584" w14:paraId="17F6D2F6" w14:textId="77777777" w:rsidTr="00B471BE">
        <w:trPr>
          <w:trHeight w:val="276"/>
        </w:trPr>
        <w:tc>
          <w:tcPr>
            <w:tcW w:w="903" w:type="pct"/>
            <w:shd w:val="clear" w:color="auto" w:fill="auto"/>
            <w:noWrap/>
          </w:tcPr>
          <w:p w14:paraId="7F69F856" w14:textId="6DDAD433" w:rsidR="003E1C5D" w:rsidRDefault="00E54DDC" w:rsidP="008639E3">
            <w:pPr>
              <w:widowControl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lBES1</w:t>
            </w:r>
            <w:r w:rsidRPr="0093258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-RNAi-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9</w:t>
            </w:r>
          </w:p>
        </w:tc>
        <w:tc>
          <w:tcPr>
            <w:tcW w:w="861" w:type="pct"/>
            <w:shd w:val="clear" w:color="auto" w:fill="auto"/>
            <w:noWrap/>
          </w:tcPr>
          <w:p w14:paraId="1F68F501" w14:textId="2E9FFCD2" w:rsidR="003E1C5D" w:rsidRPr="00932584" w:rsidRDefault="00315CFD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7.51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 w:rsidR="008E6D27">
              <w:rPr>
                <w:rFonts w:eastAsia="等线" w:cs="Times New Roman"/>
                <w:color w:val="000000"/>
                <w:kern w:val="0"/>
                <w:sz w:val="22"/>
              </w:rPr>
              <w:t>29.62a</w:t>
            </w:r>
          </w:p>
        </w:tc>
        <w:tc>
          <w:tcPr>
            <w:tcW w:w="683" w:type="pct"/>
            <w:shd w:val="clear" w:color="auto" w:fill="auto"/>
            <w:noWrap/>
          </w:tcPr>
          <w:p w14:paraId="188BE149" w14:textId="2F1278FB" w:rsidR="003E1C5D" w:rsidRPr="00932584" w:rsidRDefault="00315CFD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02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0.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47a</w:t>
            </w:r>
          </w:p>
        </w:tc>
        <w:tc>
          <w:tcPr>
            <w:tcW w:w="799" w:type="pct"/>
            <w:shd w:val="clear" w:color="auto" w:fill="auto"/>
            <w:noWrap/>
          </w:tcPr>
          <w:p w14:paraId="494E70A8" w14:textId="5DCB1482" w:rsidR="003E1C5D" w:rsidRPr="00932584" w:rsidRDefault="002212E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14.49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3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93" w:type="pct"/>
            <w:shd w:val="clear" w:color="auto" w:fill="auto"/>
            <w:noWrap/>
          </w:tcPr>
          <w:p w14:paraId="6144AD47" w14:textId="0712C1B7" w:rsidR="003E1C5D" w:rsidRPr="00932584" w:rsidRDefault="006A5075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50.02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0.57a</w:t>
            </w:r>
          </w:p>
        </w:tc>
        <w:tc>
          <w:tcPr>
            <w:tcW w:w="861" w:type="pct"/>
            <w:shd w:val="clear" w:color="auto" w:fill="auto"/>
            <w:noWrap/>
          </w:tcPr>
          <w:p w14:paraId="22B86B3D" w14:textId="51229A9A" w:rsidR="003E1C5D" w:rsidRPr="00932584" w:rsidRDefault="00474C97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68.20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 w:rsidR="00FC55A8"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</w:p>
        </w:tc>
      </w:tr>
      <w:tr w:rsidR="00B471BE" w:rsidRPr="00932584" w14:paraId="7F9ED7D2" w14:textId="77777777" w:rsidTr="00D66359">
        <w:trPr>
          <w:trHeight w:val="276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C62B614" w14:textId="5A92FE92" w:rsidR="00B471BE" w:rsidRDefault="00B471BE" w:rsidP="008639E3">
            <w:pPr>
              <w:widowControl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lBES1-KO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1F002FB" w14:textId="223795A2" w:rsidR="00B471BE" w:rsidRDefault="00B471B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36.34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1.43a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AF33F1" w14:textId="468E0BB2" w:rsidR="00B471BE" w:rsidRDefault="00B471B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94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F689FCE" w14:textId="7C0E5B5E" w:rsidR="00B471BE" w:rsidRDefault="00B471B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3.91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4.39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BC79A65" w14:textId="2F17157B" w:rsidR="00B471BE" w:rsidRDefault="00B471BE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5.63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23.43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7AF892" w14:textId="59D967D4" w:rsidR="00B471BE" w:rsidRDefault="004C3D71" w:rsidP="008639E3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18.37</w:t>
            </w:r>
            <w:r w:rsidRPr="00932584">
              <w:rPr>
                <w:rFonts w:eastAsia="等线" w:cs="Times New Roman"/>
                <w:color w:val="000000"/>
                <w:kern w:val="0"/>
                <w:sz w:val="22"/>
              </w:rPr>
              <w:t>±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14.9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a</w:t>
            </w:r>
          </w:p>
        </w:tc>
      </w:tr>
    </w:tbl>
    <w:p w14:paraId="5FA1EB98" w14:textId="63ACAC79" w:rsidR="00FE2F87" w:rsidRPr="004C62D3" w:rsidRDefault="004C62D3" w:rsidP="004C62D3">
      <w:pPr>
        <w:widowControl/>
        <w:jc w:val="left"/>
        <w:rPr>
          <w:b/>
          <w:bCs/>
          <w:sz w:val="28"/>
          <w:szCs w:val="32"/>
          <w:lang w:val="en-IE"/>
        </w:rPr>
        <w:sectPr w:rsidR="00FE2F87" w:rsidRPr="004C62D3" w:rsidSect="009325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70FEE">
        <w:rPr>
          <w:szCs w:val="21"/>
          <w:lang w:val="en-IE"/>
        </w:rPr>
        <w:t>The contents of lycopene, lutein,</w:t>
      </w:r>
      <w:r>
        <w:rPr>
          <w:szCs w:val="21"/>
          <w:lang w:val="en-IE"/>
        </w:rPr>
        <w:t xml:space="preserve"> </w:t>
      </w:r>
      <w:r w:rsidRPr="00370FEE">
        <w:rPr>
          <w:szCs w:val="21"/>
          <w:lang w:val="en-IE"/>
        </w:rPr>
        <w:t>β-carotene, total carotenoid and ascorbic acid in</w:t>
      </w:r>
      <w:r>
        <w:rPr>
          <w:szCs w:val="21"/>
          <w:lang w:val="en-IE"/>
        </w:rPr>
        <w:t xml:space="preserve"> fruits of</w:t>
      </w:r>
      <w:r w:rsidRPr="00370FEE">
        <w:rPr>
          <w:szCs w:val="21"/>
          <w:lang w:val="en-IE"/>
        </w:rPr>
        <w:t xml:space="preserve"> </w:t>
      </w:r>
      <w:r>
        <w:rPr>
          <w:i/>
          <w:iCs/>
        </w:rPr>
        <w:t xml:space="preserve">SlBES1-OX </w:t>
      </w:r>
      <w:r w:rsidRPr="007F5961">
        <w:t>and</w:t>
      </w:r>
      <w:r>
        <w:t xml:space="preserve"> </w:t>
      </w:r>
      <w:r>
        <w:rPr>
          <w:i/>
          <w:iCs/>
        </w:rPr>
        <w:t>SlBES1-RNAi</w:t>
      </w:r>
      <w:r w:rsidRPr="00370FEE">
        <w:rPr>
          <w:szCs w:val="21"/>
          <w:lang w:val="en-IE"/>
        </w:rPr>
        <w:t xml:space="preserve"> at red ripe stage.</w:t>
      </w:r>
      <w:r>
        <w:rPr>
          <w:szCs w:val="21"/>
          <w:lang w:val="en-IE"/>
        </w:rPr>
        <w:t xml:space="preserve"> </w:t>
      </w:r>
      <w:r w:rsidRPr="00370FEE">
        <w:rPr>
          <w:szCs w:val="21"/>
          <w:lang w:val="en-IE"/>
        </w:rPr>
        <w:t>Each data represents the means of three biological replicates</w:t>
      </w:r>
      <w:r>
        <w:rPr>
          <w:szCs w:val="21"/>
          <w:lang w:val="en-IE"/>
        </w:rPr>
        <w:t xml:space="preserve"> with</w:t>
      </w:r>
      <w:r w:rsidRPr="00370FEE">
        <w:rPr>
          <w:szCs w:val="21"/>
          <w:lang w:val="en-IE"/>
        </w:rPr>
        <w:t xml:space="preserve"> standard error.</w:t>
      </w:r>
      <w:r>
        <w:rPr>
          <w:szCs w:val="21"/>
          <w:lang w:val="en-IE"/>
        </w:rPr>
        <w:t xml:space="preserve"> Different letters</w:t>
      </w:r>
      <w:r w:rsidRPr="00370FEE">
        <w:rPr>
          <w:szCs w:val="21"/>
        </w:rPr>
        <w:t xml:space="preserve"> represent significant differences determined by Student’s t test</w:t>
      </w:r>
      <w:r w:rsidRPr="00370FEE">
        <w:rPr>
          <w:szCs w:val="21"/>
          <w:lang w:val="en-IE"/>
        </w:rPr>
        <w:t xml:space="preserve"> (*</w:t>
      </w:r>
      <w:r w:rsidRPr="00370FEE">
        <w:rPr>
          <w:i/>
          <w:iCs/>
          <w:szCs w:val="21"/>
          <w:lang w:val="en-IE"/>
        </w:rPr>
        <w:t>p</w:t>
      </w:r>
      <w:r w:rsidRPr="00370FEE">
        <w:rPr>
          <w:szCs w:val="21"/>
          <w:lang w:val="en-IE"/>
        </w:rPr>
        <w:t xml:space="preserve"> &lt; 0.05</w:t>
      </w:r>
      <w:r w:rsidR="00FE2F87" w:rsidRPr="00370FEE">
        <w:rPr>
          <w:szCs w:val="21"/>
          <w:lang w:val="en-IE"/>
        </w:rPr>
        <w:t>)</w:t>
      </w:r>
    </w:p>
    <w:p w14:paraId="16926ACB" w14:textId="375607CF" w:rsidR="000404E0" w:rsidRPr="003810D7" w:rsidRDefault="000404E0" w:rsidP="003810D7">
      <w:pPr>
        <w:widowControl/>
        <w:rPr>
          <w:b/>
          <w:bCs/>
          <w:sz w:val="28"/>
          <w:szCs w:val="32"/>
          <w:lang w:val="en-IE"/>
        </w:rPr>
      </w:pPr>
    </w:p>
    <w:sectPr w:rsidR="000404E0" w:rsidRPr="0038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D211A" w14:textId="77777777" w:rsidR="008C5DBC" w:rsidRDefault="008C5DBC" w:rsidP="007E363B">
      <w:r>
        <w:separator/>
      </w:r>
    </w:p>
  </w:endnote>
  <w:endnote w:type="continuationSeparator" w:id="0">
    <w:p w14:paraId="10EA02C2" w14:textId="77777777" w:rsidR="008C5DBC" w:rsidRDefault="008C5DBC" w:rsidP="007E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charset w:val="00"/>
    <w:family w:val="roman"/>
    <w:pitch w:val="default"/>
    <w:sig w:usb0="00000003" w:usb1="09060000" w:usb2="00000010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507D6" w14:textId="77777777" w:rsidR="008C5DBC" w:rsidRDefault="008C5DBC" w:rsidP="007E363B">
      <w:r>
        <w:separator/>
      </w:r>
    </w:p>
  </w:footnote>
  <w:footnote w:type="continuationSeparator" w:id="0">
    <w:p w14:paraId="53395191" w14:textId="77777777" w:rsidR="008C5DBC" w:rsidRDefault="008C5DBC" w:rsidP="007E3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CF7992"/>
    <w:multiLevelType w:val="multilevel"/>
    <w:tmpl w:val="5CDE4378"/>
    <w:lvl w:ilvl="0">
      <w:start w:val="1"/>
      <w:numFmt w:val="decimal"/>
      <w:pStyle w:val="a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Restart w:val="0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  <w:b w:val="0"/>
        <w:i w:val="0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70AD74A2"/>
    <w:multiLevelType w:val="multilevel"/>
    <w:tmpl w:val="671E6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a0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5771982"/>
    <w:multiLevelType w:val="hybridMultilevel"/>
    <w:tmpl w:val="182E185E"/>
    <w:lvl w:ilvl="0" w:tplc="74FC67D6">
      <w:start w:val="1"/>
      <w:numFmt w:val="upperLetter"/>
      <w:lvlText w:val="(%1)"/>
      <w:lvlJc w:val="left"/>
      <w:pPr>
        <w:ind w:left="360" w:hanging="360"/>
      </w:pPr>
      <w:rPr>
        <w:rFonts w:eastAsia="TimesNewRomanPSMT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0FA"/>
    <w:rsid w:val="000018E3"/>
    <w:rsid w:val="00002057"/>
    <w:rsid w:val="000034FE"/>
    <w:rsid w:val="00005044"/>
    <w:rsid w:val="00006506"/>
    <w:rsid w:val="00010E75"/>
    <w:rsid w:val="00014ECD"/>
    <w:rsid w:val="00014F65"/>
    <w:rsid w:val="000315B2"/>
    <w:rsid w:val="00034650"/>
    <w:rsid w:val="000352B8"/>
    <w:rsid w:val="00036C92"/>
    <w:rsid w:val="000404E0"/>
    <w:rsid w:val="00044A0F"/>
    <w:rsid w:val="00052045"/>
    <w:rsid w:val="00053F7F"/>
    <w:rsid w:val="00060799"/>
    <w:rsid w:val="00061740"/>
    <w:rsid w:val="000638E7"/>
    <w:rsid w:val="00064876"/>
    <w:rsid w:val="00064D25"/>
    <w:rsid w:val="00065463"/>
    <w:rsid w:val="00067BEA"/>
    <w:rsid w:val="00070139"/>
    <w:rsid w:val="00071A01"/>
    <w:rsid w:val="00074E5C"/>
    <w:rsid w:val="00085C39"/>
    <w:rsid w:val="00086918"/>
    <w:rsid w:val="00092FAB"/>
    <w:rsid w:val="000937F7"/>
    <w:rsid w:val="000B1A7A"/>
    <w:rsid w:val="000B4C9C"/>
    <w:rsid w:val="000B505C"/>
    <w:rsid w:val="000D0F29"/>
    <w:rsid w:val="000D114B"/>
    <w:rsid w:val="000D5069"/>
    <w:rsid w:val="000D515B"/>
    <w:rsid w:val="000D74D0"/>
    <w:rsid w:val="000D76CA"/>
    <w:rsid w:val="000E1173"/>
    <w:rsid w:val="000F3198"/>
    <w:rsid w:val="000F39F6"/>
    <w:rsid w:val="000F44D1"/>
    <w:rsid w:val="000F558A"/>
    <w:rsid w:val="00102475"/>
    <w:rsid w:val="00103418"/>
    <w:rsid w:val="00105830"/>
    <w:rsid w:val="00114114"/>
    <w:rsid w:val="001157C5"/>
    <w:rsid w:val="001324FF"/>
    <w:rsid w:val="001402EF"/>
    <w:rsid w:val="00155247"/>
    <w:rsid w:val="001561DF"/>
    <w:rsid w:val="00166C27"/>
    <w:rsid w:val="00167667"/>
    <w:rsid w:val="00174D03"/>
    <w:rsid w:val="0018385B"/>
    <w:rsid w:val="00183C05"/>
    <w:rsid w:val="00184C40"/>
    <w:rsid w:val="00185C06"/>
    <w:rsid w:val="00185C13"/>
    <w:rsid w:val="00185C24"/>
    <w:rsid w:val="0018783C"/>
    <w:rsid w:val="00197011"/>
    <w:rsid w:val="001A122A"/>
    <w:rsid w:val="001A2866"/>
    <w:rsid w:val="001A2B4D"/>
    <w:rsid w:val="001B1EEA"/>
    <w:rsid w:val="001B5422"/>
    <w:rsid w:val="001C0C96"/>
    <w:rsid w:val="001C210C"/>
    <w:rsid w:val="001D448A"/>
    <w:rsid w:val="001D6184"/>
    <w:rsid w:val="001D698C"/>
    <w:rsid w:val="001D7157"/>
    <w:rsid w:val="001E042E"/>
    <w:rsid w:val="001E0F33"/>
    <w:rsid w:val="001E6CB2"/>
    <w:rsid w:val="001F48A0"/>
    <w:rsid w:val="00201340"/>
    <w:rsid w:val="00203C2D"/>
    <w:rsid w:val="002046C0"/>
    <w:rsid w:val="0021008F"/>
    <w:rsid w:val="002212EE"/>
    <w:rsid w:val="00221A9D"/>
    <w:rsid w:val="00222070"/>
    <w:rsid w:val="0022489B"/>
    <w:rsid w:val="00232FBC"/>
    <w:rsid w:val="00236457"/>
    <w:rsid w:val="002367BE"/>
    <w:rsid w:val="002403FF"/>
    <w:rsid w:val="00256518"/>
    <w:rsid w:val="00257747"/>
    <w:rsid w:val="0026201E"/>
    <w:rsid w:val="00271C70"/>
    <w:rsid w:val="002859E4"/>
    <w:rsid w:val="002945B7"/>
    <w:rsid w:val="002971C5"/>
    <w:rsid w:val="002A1537"/>
    <w:rsid w:val="002A51E7"/>
    <w:rsid w:val="002A6A3D"/>
    <w:rsid w:val="002B224B"/>
    <w:rsid w:val="002B2A33"/>
    <w:rsid w:val="002E1B43"/>
    <w:rsid w:val="002E2CB7"/>
    <w:rsid w:val="002E4DA3"/>
    <w:rsid w:val="002E5525"/>
    <w:rsid w:val="002F0BD9"/>
    <w:rsid w:val="002F0C38"/>
    <w:rsid w:val="002F1A4A"/>
    <w:rsid w:val="002F5840"/>
    <w:rsid w:val="0030081A"/>
    <w:rsid w:val="00301CF0"/>
    <w:rsid w:val="00303FD9"/>
    <w:rsid w:val="00312E6F"/>
    <w:rsid w:val="003150E9"/>
    <w:rsid w:val="00315CFD"/>
    <w:rsid w:val="00316746"/>
    <w:rsid w:val="00316FFD"/>
    <w:rsid w:val="00324BC7"/>
    <w:rsid w:val="00325113"/>
    <w:rsid w:val="003333C6"/>
    <w:rsid w:val="00334478"/>
    <w:rsid w:val="0034034E"/>
    <w:rsid w:val="00342EF2"/>
    <w:rsid w:val="00355638"/>
    <w:rsid w:val="00360D97"/>
    <w:rsid w:val="00370FEE"/>
    <w:rsid w:val="00371907"/>
    <w:rsid w:val="00374479"/>
    <w:rsid w:val="003758C2"/>
    <w:rsid w:val="003759D3"/>
    <w:rsid w:val="00380C5E"/>
    <w:rsid w:val="003810D7"/>
    <w:rsid w:val="0038120D"/>
    <w:rsid w:val="00382576"/>
    <w:rsid w:val="00382A9A"/>
    <w:rsid w:val="0038755E"/>
    <w:rsid w:val="003A25E3"/>
    <w:rsid w:val="003A7A71"/>
    <w:rsid w:val="003C161F"/>
    <w:rsid w:val="003C225A"/>
    <w:rsid w:val="003C2DF4"/>
    <w:rsid w:val="003C3AE6"/>
    <w:rsid w:val="003D187E"/>
    <w:rsid w:val="003D3DA1"/>
    <w:rsid w:val="003D423D"/>
    <w:rsid w:val="003D62C2"/>
    <w:rsid w:val="003E1C5D"/>
    <w:rsid w:val="003E37E3"/>
    <w:rsid w:val="004157EC"/>
    <w:rsid w:val="00416419"/>
    <w:rsid w:val="00447FC9"/>
    <w:rsid w:val="00450C51"/>
    <w:rsid w:val="004517C0"/>
    <w:rsid w:val="00452421"/>
    <w:rsid w:val="004558F1"/>
    <w:rsid w:val="004563E7"/>
    <w:rsid w:val="004571C6"/>
    <w:rsid w:val="004576F1"/>
    <w:rsid w:val="00463520"/>
    <w:rsid w:val="00471074"/>
    <w:rsid w:val="00471EBD"/>
    <w:rsid w:val="00474C97"/>
    <w:rsid w:val="00481EBE"/>
    <w:rsid w:val="00484EA7"/>
    <w:rsid w:val="0049175A"/>
    <w:rsid w:val="00492C5C"/>
    <w:rsid w:val="00492EAA"/>
    <w:rsid w:val="004A345C"/>
    <w:rsid w:val="004A722A"/>
    <w:rsid w:val="004B2F8D"/>
    <w:rsid w:val="004B3D07"/>
    <w:rsid w:val="004C3D71"/>
    <w:rsid w:val="004C62D3"/>
    <w:rsid w:val="004C62EA"/>
    <w:rsid w:val="004D3113"/>
    <w:rsid w:val="004D5046"/>
    <w:rsid w:val="004D5B75"/>
    <w:rsid w:val="004F515F"/>
    <w:rsid w:val="004F5DF5"/>
    <w:rsid w:val="004F62A0"/>
    <w:rsid w:val="00503E31"/>
    <w:rsid w:val="00506B3E"/>
    <w:rsid w:val="00510605"/>
    <w:rsid w:val="00513D99"/>
    <w:rsid w:val="00516445"/>
    <w:rsid w:val="00516B0C"/>
    <w:rsid w:val="00530682"/>
    <w:rsid w:val="00533494"/>
    <w:rsid w:val="005379C6"/>
    <w:rsid w:val="005462ED"/>
    <w:rsid w:val="0055015E"/>
    <w:rsid w:val="005508BD"/>
    <w:rsid w:val="00553226"/>
    <w:rsid w:val="0056678B"/>
    <w:rsid w:val="005700FE"/>
    <w:rsid w:val="00584752"/>
    <w:rsid w:val="00590F56"/>
    <w:rsid w:val="005919D0"/>
    <w:rsid w:val="00592F87"/>
    <w:rsid w:val="005A3393"/>
    <w:rsid w:val="005A3826"/>
    <w:rsid w:val="005A548F"/>
    <w:rsid w:val="005B1ADA"/>
    <w:rsid w:val="005B1F62"/>
    <w:rsid w:val="005B2770"/>
    <w:rsid w:val="005B2A71"/>
    <w:rsid w:val="005B2FE9"/>
    <w:rsid w:val="005B4A66"/>
    <w:rsid w:val="005C0E52"/>
    <w:rsid w:val="005C2557"/>
    <w:rsid w:val="005C2744"/>
    <w:rsid w:val="005C36EC"/>
    <w:rsid w:val="005D2048"/>
    <w:rsid w:val="005D3304"/>
    <w:rsid w:val="005D57C8"/>
    <w:rsid w:val="005E1C0A"/>
    <w:rsid w:val="005E2151"/>
    <w:rsid w:val="005E79DE"/>
    <w:rsid w:val="005F1B7C"/>
    <w:rsid w:val="005F1FC6"/>
    <w:rsid w:val="006016A1"/>
    <w:rsid w:val="00604AA0"/>
    <w:rsid w:val="0060578C"/>
    <w:rsid w:val="006121CA"/>
    <w:rsid w:val="00613402"/>
    <w:rsid w:val="00613916"/>
    <w:rsid w:val="006208BA"/>
    <w:rsid w:val="00621AF1"/>
    <w:rsid w:val="00622374"/>
    <w:rsid w:val="00627B34"/>
    <w:rsid w:val="00635F40"/>
    <w:rsid w:val="006425A3"/>
    <w:rsid w:val="0064375F"/>
    <w:rsid w:val="00643BA0"/>
    <w:rsid w:val="0064567A"/>
    <w:rsid w:val="00645EA1"/>
    <w:rsid w:val="0065255B"/>
    <w:rsid w:val="00653621"/>
    <w:rsid w:val="00661B7B"/>
    <w:rsid w:val="00663515"/>
    <w:rsid w:val="006647D1"/>
    <w:rsid w:val="0066713B"/>
    <w:rsid w:val="0067010A"/>
    <w:rsid w:val="00672F28"/>
    <w:rsid w:val="00682241"/>
    <w:rsid w:val="0069257A"/>
    <w:rsid w:val="006967DE"/>
    <w:rsid w:val="006A1046"/>
    <w:rsid w:val="006A1A81"/>
    <w:rsid w:val="006A4BC0"/>
    <w:rsid w:val="006A4C96"/>
    <w:rsid w:val="006A5075"/>
    <w:rsid w:val="006A50DD"/>
    <w:rsid w:val="006B5E5F"/>
    <w:rsid w:val="006C271A"/>
    <w:rsid w:val="006C30FA"/>
    <w:rsid w:val="006C38AB"/>
    <w:rsid w:val="006D2416"/>
    <w:rsid w:val="006D57B5"/>
    <w:rsid w:val="006E2F5F"/>
    <w:rsid w:val="006E5D19"/>
    <w:rsid w:val="006E5DB5"/>
    <w:rsid w:val="006F76D6"/>
    <w:rsid w:val="006F7818"/>
    <w:rsid w:val="00714BA1"/>
    <w:rsid w:val="007224E3"/>
    <w:rsid w:val="00722575"/>
    <w:rsid w:val="00726156"/>
    <w:rsid w:val="007274C6"/>
    <w:rsid w:val="00730F68"/>
    <w:rsid w:val="00731120"/>
    <w:rsid w:val="00733F1C"/>
    <w:rsid w:val="00734BAB"/>
    <w:rsid w:val="00740DF6"/>
    <w:rsid w:val="00745788"/>
    <w:rsid w:val="00747221"/>
    <w:rsid w:val="007500CE"/>
    <w:rsid w:val="007540C8"/>
    <w:rsid w:val="0075628E"/>
    <w:rsid w:val="00756936"/>
    <w:rsid w:val="0076361D"/>
    <w:rsid w:val="0077099B"/>
    <w:rsid w:val="007777AC"/>
    <w:rsid w:val="007825BC"/>
    <w:rsid w:val="00787AE9"/>
    <w:rsid w:val="007914CF"/>
    <w:rsid w:val="0079451B"/>
    <w:rsid w:val="00795C40"/>
    <w:rsid w:val="007966BC"/>
    <w:rsid w:val="007A0E89"/>
    <w:rsid w:val="007A2B25"/>
    <w:rsid w:val="007A4FE5"/>
    <w:rsid w:val="007B267B"/>
    <w:rsid w:val="007C06CF"/>
    <w:rsid w:val="007C13D5"/>
    <w:rsid w:val="007C30FC"/>
    <w:rsid w:val="007C6E69"/>
    <w:rsid w:val="007D4F1B"/>
    <w:rsid w:val="007E0E34"/>
    <w:rsid w:val="007E0F5A"/>
    <w:rsid w:val="007E11FA"/>
    <w:rsid w:val="007E363B"/>
    <w:rsid w:val="007E4C0A"/>
    <w:rsid w:val="007F2875"/>
    <w:rsid w:val="007F2DA4"/>
    <w:rsid w:val="007F5961"/>
    <w:rsid w:val="008008E6"/>
    <w:rsid w:val="008032B9"/>
    <w:rsid w:val="008048F3"/>
    <w:rsid w:val="00805596"/>
    <w:rsid w:val="00807AE7"/>
    <w:rsid w:val="008144F2"/>
    <w:rsid w:val="00814AE3"/>
    <w:rsid w:val="00815591"/>
    <w:rsid w:val="008160C3"/>
    <w:rsid w:val="00817A5B"/>
    <w:rsid w:val="00820802"/>
    <w:rsid w:val="00822B37"/>
    <w:rsid w:val="00822DD1"/>
    <w:rsid w:val="008278EA"/>
    <w:rsid w:val="008337F7"/>
    <w:rsid w:val="008354F4"/>
    <w:rsid w:val="008400AC"/>
    <w:rsid w:val="008437D0"/>
    <w:rsid w:val="00846C78"/>
    <w:rsid w:val="008544CA"/>
    <w:rsid w:val="00856B9D"/>
    <w:rsid w:val="0086010D"/>
    <w:rsid w:val="008639E3"/>
    <w:rsid w:val="0087047E"/>
    <w:rsid w:val="00873E3E"/>
    <w:rsid w:val="008766C7"/>
    <w:rsid w:val="00877851"/>
    <w:rsid w:val="008872F6"/>
    <w:rsid w:val="008A31EE"/>
    <w:rsid w:val="008B085F"/>
    <w:rsid w:val="008B709B"/>
    <w:rsid w:val="008C5DBC"/>
    <w:rsid w:val="008C7EED"/>
    <w:rsid w:val="008D0A1D"/>
    <w:rsid w:val="008D36F0"/>
    <w:rsid w:val="008D5BD5"/>
    <w:rsid w:val="008D67B4"/>
    <w:rsid w:val="008E51F4"/>
    <w:rsid w:val="008E6D27"/>
    <w:rsid w:val="008E76D0"/>
    <w:rsid w:val="008F6D29"/>
    <w:rsid w:val="00916853"/>
    <w:rsid w:val="009240BA"/>
    <w:rsid w:val="00932584"/>
    <w:rsid w:val="009343BC"/>
    <w:rsid w:val="0093678E"/>
    <w:rsid w:val="00944210"/>
    <w:rsid w:val="0094446A"/>
    <w:rsid w:val="00944937"/>
    <w:rsid w:val="009528BD"/>
    <w:rsid w:val="009529FB"/>
    <w:rsid w:val="00953DA5"/>
    <w:rsid w:val="00965267"/>
    <w:rsid w:val="00966DD7"/>
    <w:rsid w:val="00974CF2"/>
    <w:rsid w:val="009756AD"/>
    <w:rsid w:val="009768E7"/>
    <w:rsid w:val="0098627E"/>
    <w:rsid w:val="00986704"/>
    <w:rsid w:val="00997BB7"/>
    <w:rsid w:val="009A140A"/>
    <w:rsid w:val="009A215F"/>
    <w:rsid w:val="009A21EC"/>
    <w:rsid w:val="009A29DE"/>
    <w:rsid w:val="009A5D0B"/>
    <w:rsid w:val="009B1CDB"/>
    <w:rsid w:val="009B3094"/>
    <w:rsid w:val="009B3ACF"/>
    <w:rsid w:val="009B460D"/>
    <w:rsid w:val="009C35C1"/>
    <w:rsid w:val="009C3BA0"/>
    <w:rsid w:val="009D3A15"/>
    <w:rsid w:val="009D5B4F"/>
    <w:rsid w:val="009D61BF"/>
    <w:rsid w:val="009D713C"/>
    <w:rsid w:val="009F332C"/>
    <w:rsid w:val="009F46C7"/>
    <w:rsid w:val="00A017DE"/>
    <w:rsid w:val="00A02130"/>
    <w:rsid w:val="00A078AF"/>
    <w:rsid w:val="00A1284A"/>
    <w:rsid w:val="00A130B0"/>
    <w:rsid w:val="00A17CE6"/>
    <w:rsid w:val="00A2026E"/>
    <w:rsid w:val="00A25F30"/>
    <w:rsid w:val="00A27490"/>
    <w:rsid w:val="00A31608"/>
    <w:rsid w:val="00A337E8"/>
    <w:rsid w:val="00A56537"/>
    <w:rsid w:val="00A61201"/>
    <w:rsid w:val="00A64413"/>
    <w:rsid w:val="00A6539B"/>
    <w:rsid w:val="00A65E1F"/>
    <w:rsid w:val="00A7167F"/>
    <w:rsid w:val="00A7264D"/>
    <w:rsid w:val="00A746D4"/>
    <w:rsid w:val="00A761FF"/>
    <w:rsid w:val="00A82B7B"/>
    <w:rsid w:val="00A85671"/>
    <w:rsid w:val="00A85962"/>
    <w:rsid w:val="00A90AB1"/>
    <w:rsid w:val="00A91B87"/>
    <w:rsid w:val="00A9266F"/>
    <w:rsid w:val="00AA01E8"/>
    <w:rsid w:val="00AA3834"/>
    <w:rsid w:val="00AA4928"/>
    <w:rsid w:val="00AA58BB"/>
    <w:rsid w:val="00AA58C3"/>
    <w:rsid w:val="00AA6D96"/>
    <w:rsid w:val="00AA715E"/>
    <w:rsid w:val="00AB154E"/>
    <w:rsid w:val="00AB28ED"/>
    <w:rsid w:val="00AB68D8"/>
    <w:rsid w:val="00AC00E8"/>
    <w:rsid w:val="00AC28EC"/>
    <w:rsid w:val="00AD00C9"/>
    <w:rsid w:val="00AE018B"/>
    <w:rsid w:val="00AF3387"/>
    <w:rsid w:val="00AF77C8"/>
    <w:rsid w:val="00B03866"/>
    <w:rsid w:val="00B10465"/>
    <w:rsid w:val="00B1654E"/>
    <w:rsid w:val="00B205BB"/>
    <w:rsid w:val="00B21035"/>
    <w:rsid w:val="00B24030"/>
    <w:rsid w:val="00B304A4"/>
    <w:rsid w:val="00B471BE"/>
    <w:rsid w:val="00B51F3F"/>
    <w:rsid w:val="00B63205"/>
    <w:rsid w:val="00B63B9E"/>
    <w:rsid w:val="00B65221"/>
    <w:rsid w:val="00B72B8E"/>
    <w:rsid w:val="00B757EC"/>
    <w:rsid w:val="00B83730"/>
    <w:rsid w:val="00B8393B"/>
    <w:rsid w:val="00B86C7F"/>
    <w:rsid w:val="00B8766E"/>
    <w:rsid w:val="00B927C5"/>
    <w:rsid w:val="00BA14EC"/>
    <w:rsid w:val="00BB0BB6"/>
    <w:rsid w:val="00BB77AC"/>
    <w:rsid w:val="00BB7C70"/>
    <w:rsid w:val="00BC3233"/>
    <w:rsid w:val="00BC6481"/>
    <w:rsid w:val="00BC6D8B"/>
    <w:rsid w:val="00BD1C83"/>
    <w:rsid w:val="00BD7E45"/>
    <w:rsid w:val="00BE662C"/>
    <w:rsid w:val="00BF49CD"/>
    <w:rsid w:val="00BF601E"/>
    <w:rsid w:val="00BF6181"/>
    <w:rsid w:val="00BF6DE1"/>
    <w:rsid w:val="00C0435E"/>
    <w:rsid w:val="00C05490"/>
    <w:rsid w:val="00C1279F"/>
    <w:rsid w:val="00C15BDD"/>
    <w:rsid w:val="00C176E0"/>
    <w:rsid w:val="00C35F74"/>
    <w:rsid w:val="00C362E5"/>
    <w:rsid w:val="00C56D71"/>
    <w:rsid w:val="00C6018C"/>
    <w:rsid w:val="00C60E5A"/>
    <w:rsid w:val="00C639E2"/>
    <w:rsid w:val="00C673E6"/>
    <w:rsid w:val="00C71DC2"/>
    <w:rsid w:val="00C73857"/>
    <w:rsid w:val="00C769B9"/>
    <w:rsid w:val="00C83ACA"/>
    <w:rsid w:val="00C83B9C"/>
    <w:rsid w:val="00C84207"/>
    <w:rsid w:val="00C87A41"/>
    <w:rsid w:val="00CA239A"/>
    <w:rsid w:val="00CA43D0"/>
    <w:rsid w:val="00CA52A9"/>
    <w:rsid w:val="00CA633A"/>
    <w:rsid w:val="00CB72B2"/>
    <w:rsid w:val="00CC1133"/>
    <w:rsid w:val="00CC11FF"/>
    <w:rsid w:val="00CC2B3A"/>
    <w:rsid w:val="00CC4ED0"/>
    <w:rsid w:val="00CC5F1F"/>
    <w:rsid w:val="00CC716A"/>
    <w:rsid w:val="00CD111E"/>
    <w:rsid w:val="00CD6EB0"/>
    <w:rsid w:val="00CE22C7"/>
    <w:rsid w:val="00CE5839"/>
    <w:rsid w:val="00CE65D7"/>
    <w:rsid w:val="00CF526D"/>
    <w:rsid w:val="00D01AA5"/>
    <w:rsid w:val="00D03F94"/>
    <w:rsid w:val="00D073B6"/>
    <w:rsid w:val="00D13365"/>
    <w:rsid w:val="00D16D27"/>
    <w:rsid w:val="00D20C89"/>
    <w:rsid w:val="00D32422"/>
    <w:rsid w:val="00D339BA"/>
    <w:rsid w:val="00D36D66"/>
    <w:rsid w:val="00D3757F"/>
    <w:rsid w:val="00D37CA7"/>
    <w:rsid w:val="00D37EF7"/>
    <w:rsid w:val="00D44A6C"/>
    <w:rsid w:val="00D528D3"/>
    <w:rsid w:val="00D56658"/>
    <w:rsid w:val="00D60CE9"/>
    <w:rsid w:val="00D656AA"/>
    <w:rsid w:val="00D66359"/>
    <w:rsid w:val="00D666C8"/>
    <w:rsid w:val="00D90C04"/>
    <w:rsid w:val="00D92532"/>
    <w:rsid w:val="00D949DF"/>
    <w:rsid w:val="00DA23B1"/>
    <w:rsid w:val="00DB4A9B"/>
    <w:rsid w:val="00DC7D9B"/>
    <w:rsid w:val="00DD6405"/>
    <w:rsid w:val="00DD78BC"/>
    <w:rsid w:val="00DE5C9D"/>
    <w:rsid w:val="00DE6460"/>
    <w:rsid w:val="00DF7CDD"/>
    <w:rsid w:val="00E03435"/>
    <w:rsid w:val="00E03D05"/>
    <w:rsid w:val="00E04D40"/>
    <w:rsid w:val="00E05D1A"/>
    <w:rsid w:val="00E06587"/>
    <w:rsid w:val="00E06680"/>
    <w:rsid w:val="00E14827"/>
    <w:rsid w:val="00E15222"/>
    <w:rsid w:val="00E240CA"/>
    <w:rsid w:val="00E26582"/>
    <w:rsid w:val="00E277F8"/>
    <w:rsid w:val="00E34A60"/>
    <w:rsid w:val="00E354BC"/>
    <w:rsid w:val="00E3748F"/>
    <w:rsid w:val="00E377E3"/>
    <w:rsid w:val="00E43B34"/>
    <w:rsid w:val="00E473F7"/>
    <w:rsid w:val="00E47886"/>
    <w:rsid w:val="00E5217F"/>
    <w:rsid w:val="00E53617"/>
    <w:rsid w:val="00E54DDC"/>
    <w:rsid w:val="00E622F0"/>
    <w:rsid w:val="00E63DCB"/>
    <w:rsid w:val="00E64825"/>
    <w:rsid w:val="00E70A6B"/>
    <w:rsid w:val="00E71F5D"/>
    <w:rsid w:val="00E72946"/>
    <w:rsid w:val="00E83FE6"/>
    <w:rsid w:val="00E86697"/>
    <w:rsid w:val="00E87C55"/>
    <w:rsid w:val="00E926E2"/>
    <w:rsid w:val="00E9735F"/>
    <w:rsid w:val="00EA1900"/>
    <w:rsid w:val="00EA5A4C"/>
    <w:rsid w:val="00EA758A"/>
    <w:rsid w:val="00EA7913"/>
    <w:rsid w:val="00EB4D07"/>
    <w:rsid w:val="00EB6AC3"/>
    <w:rsid w:val="00EC15C3"/>
    <w:rsid w:val="00ED18BA"/>
    <w:rsid w:val="00ED7DEF"/>
    <w:rsid w:val="00EE3E9F"/>
    <w:rsid w:val="00EE47D9"/>
    <w:rsid w:val="00EE608B"/>
    <w:rsid w:val="00F00A92"/>
    <w:rsid w:val="00F11FEC"/>
    <w:rsid w:val="00F1456D"/>
    <w:rsid w:val="00F17501"/>
    <w:rsid w:val="00F34820"/>
    <w:rsid w:val="00F35DC7"/>
    <w:rsid w:val="00F35FBA"/>
    <w:rsid w:val="00F41F87"/>
    <w:rsid w:val="00F43ECF"/>
    <w:rsid w:val="00F45196"/>
    <w:rsid w:val="00F46A7B"/>
    <w:rsid w:val="00F56391"/>
    <w:rsid w:val="00F56F16"/>
    <w:rsid w:val="00F631E3"/>
    <w:rsid w:val="00F65FA8"/>
    <w:rsid w:val="00F73450"/>
    <w:rsid w:val="00F90F1E"/>
    <w:rsid w:val="00FA2456"/>
    <w:rsid w:val="00FA2B9B"/>
    <w:rsid w:val="00FA331F"/>
    <w:rsid w:val="00FB3628"/>
    <w:rsid w:val="00FB4554"/>
    <w:rsid w:val="00FB5D4D"/>
    <w:rsid w:val="00FC55A8"/>
    <w:rsid w:val="00FC66DD"/>
    <w:rsid w:val="00FC7394"/>
    <w:rsid w:val="00FD4BD9"/>
    <w:rsid w:val="00FE05B9"/>
    <w:rsid w:val="00FE2F87"/>
    <w:rsid w:val="00FE549E"/>
    <w:rsid w:val="00FE7488"/>
    <w:rsid w:val="00FE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855F3"/>
  <w15:chartTrackingRefBased/>
  <w15:docId w15:val="{B88A2BD1-8435-4EC8-9D37-7B38BB0E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3">
    <w:name w:val="heading 3"/>
    <w:basedOn w:val="a1"/>
    <w:link w:val="30"/>
    <w:uiPriority w:val="9"/>
    <w:qFormat/>
    <w:rsid w:val="00C05490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">
    <w:name w:val="标题 一级"/>
    <w:basedOn w:val="a1"/>
    <w:next w:val="a1"/>
    <w:link w:val="a5"/>
    <w:autoRedefine/>
    <w:qFormat/>
    <w:rsid w:val="001B1EEA"/>
    <w:pPr>
      <w:widowControl/>
      <w:numPr>
        <w:numId w:val="2"/>
      </w:numPr>
      <w:spacing w:beforeLines="50" w:before="156" w:afterLines="50" w:after="156" w:line="360" w:lineRule="auto"/>
      <w:jc w:val="left"/>
    </w:pPr>
    <w:rPr>
      <w:rFonts w:eastAsia="仿宋" w:cs="Times New Roman"/>
      <w:b/>
      <w:bCs/>
      <w:color w:val="000000"/>
      <w:kern w:val="0"/>
      <w:sz w:val="32"/>
      <w:szCs w:val="32"/>
    </w:rPr>
  </w:style>
  <w:style w:type="character" w:customStyle="1" w:styleId="a5">
    <w:name w:val="标题 一级 字符"/>
    <w:basedOn w:val="a2"/>
    <w:link w:val="a"/>
    <w:rsid w:val="001B1EEA"/>
    <w:rPr>
      <w:rFonts w:ascii="Times New Roman" w:eastAsia="仿宋" w:hAnsi="Times New Roman" w:cs="Times New Roman"/>
      <w:b/>
      <w:bCs/>
      <w:color w:val="000000"/>
      <w:kern w:val="0"/>
      <w:sz w:val="32"/>
      <w:szCs w:val="32"/>
    </w:rPr>
  </w:style>
  <w:style w:type="paragraph" w:customStyle="1" w:styleId="a0">
    <w:name w:val="标题 三级"/>
    <w:basedOn w:val="a1"/>
    <w:next w:val="a1"/>
    <w:link w:val="a6"/>
    <w:autoRedefine/>
    <w:qFormat/>
    <w:rsid w:val="001B1EEA"/>
    <w:pPr>
      <w:widowControl/>
      <w:numPr>
        <w:ilvl w:val="2"/>
        <w:numId w:val="3"/>
      </w:numPr>
      <w:spacing w:beforeLines="50" w:before="156" w:afterLines="50" w:after="156" w:line="360" w:lineRule="auto"/>
      <w:ind w:left="1418" w:hanging="567"/>
      <w:jc w:val="left"/>
    </w:pPr>
    <w:rPr>
      <w:rFonts w:eastAsia="仿宋" w:cs="Times New Roman"/>
      <w:color w:val="000000"/>
      <w:kern w:val="0"/>
      <w:sz w:val="24"/>
      <w:szCs w:val="24"/>
    </w:rPr>
  </w:style>
  <w:style w:type="character" w:customStyle="1" w:styleId="a6">
    <w:name w:val="标题 三级 字符"/>
    <w:basedOn w:val="a2"/>
    <w:link w:val="a0"/>
    <w:rsid w:val="001B1EEA"/>
    <w:rPr>
      <w:rFonts w:ascii="Times New Roman" w:eastAsia="仿宋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1"/>
    <w:link w:val="a8"/>
    <w:uiPriority w:val="99"/>
    <w:unhideWhenUsed/>
    <w:rsid w:val="007E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2"/>
    <w:link w:val="a7"/>
    <w:uiPriority w:val="99"/>
    <w:rsid w:val="007E363B"/>
    <w:rPr>
      <w:sz w:val="18"/>
      <w:szCs w:val="18"/>
    </w:rPr>
  </w:style>
  <w:style w:type="paragraph" w:styleId="a9">
    <w:name w:val="footer"/>
    <w:basedOn w:val="a1"/>
    <w:link w:val="aa"/>
    <w:uiPriority w:val="99"/>
    <w:unhideWhenUsed/>
    <w:rsid w:val="007E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2"/>
    <w:link w:val="a9"/>
    <w:uiPriority w:val="99"/>
    <w:rsid w:val="007E363B"/>
    <w:rPr>
      <w:sz w:val="18"/>
      <w:szCs w:val="18"/>
    </w:rPr>
  </w:style>
  <w:style w:type="paragraph" w:styleId="ab">
    <w:name w:val="Balloon Text"/>
    <w:basedOn w:val="a1"/>
    <w:link w:val="ac"/>
    <w:uiPriority w:val="99"/>
    <w:semiHidden/>
    <w:unhideWhenUsed/>
    <w:rsid w:val="007E363B"/>
    <w:rPr>
      <w:sz w:val="18"/>
      <w:szCs w:val="18"/>
    </w:rPr>
  </w:style>
  <w:style w:type="character" w:customStyle="1" w:styleId="ac">
    <w:name w:val="批注框文本 字符"/>
    <w:basedOn w:val="a2"/>
    <w:link w:val="ab"/>
    <w:uiPriority w:val="99"/>
    <w:semiHidden/>
    <w:rsid w:val="007E363B"/>
    <w:rPr>
      <w:sz w:val="18"/>
      <w:szCs w:val="18"/>
    </w:rPr>
  </w:style>
  <w:style w:type="paragraph" w:styleId="ad">
    <w:name w:val="List Paragraph"/>
    <w:basedOn w:val="a1"/>
    <w:uiPriority w:val="34"/>
    <w:qFormat/>
    <w:rsid w:val="006A50DD"/>
    <w:pPr>
      <w:ind w:firstLineChars="200" w:firstLine="420"/>
    </w:pPr>
  </w:style>
  <w:style w:type="character" w:styleId="ae">
    <w:name w:val="annotation reference"/>
    <w:basedOn w:val="a2"/>
    <w:uiPriority w:val="99"/>
    <w:semiHidden/>
    <w:unhideWhenUsed/>
    <w:rsid w:val="004F5DF5"/>
    <w:rPr>
      <w:sz w:val="21"/>
      <w:szCs w:val="21"/>
    </w:rPr>
  </w:style>
  <w:style w:type="paragraph" w:styleId="af">
    <w:name w:val="annotation text"/>
    <w:basedOn w:val="a1"/>
    <w:link w:val="af0"/>
    <w:uiPriority w:val="99"/>
    <w:semiHidden/>
    <w:unhideWhenUsed/>
    <w:rsid w:val="004F5DF5"/>
    <w:pPr>
      <w:jc w:val="left"/>
    </w:pPr>
  </w:style>
  <w:style w:type="character" w:customStyle="1" w:styleId="af0">
    <w:name w:val="批注文字 字符"/>
    <w:basedOn w:val="a2"/>
    <w:link w:val="af"/>
    <w:uiPriority w:val="99"/>
    <w:semiHidden/>
    <w:rsid w:val="004F5DF5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4F5DF5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4F5DF5"/>
    <w:rPr>
      <w:b/>
      <w:bCs/>
    </w:rPr>
  </w:style>
  <w:style w:type="character" w:customStyle="1" w:styleId="30">
    <w:name w:val="标题 3 字符"/>
    <w:basedOn w:val="a2"/>
    <w:link w:val="3"/>
    <w:uiPriority w:val="9"/>
    <w:rsid w:val="00C05490"/>
    <w:rPr>
      <w:rFonts w:ascii="宋体" w:hAnsi="宋体" w:cs="宋体"/>
      <w:b/>
      <w:bCs/>
      <w:kern w:val="0"/>
      <w:sz w:val="27"/>
      <w:szCs w:val="27"/>
    </w:rPr>
  </w:style>
  <w:style w:type="character" w:styleId="af3">
    <w:name w:val="Hyperlink"/>
    <w:basedOn w:val="a2"/>
    <w:uiPriority w:val="99"/>
    <w:semiHidden/>
    <w:unhideWhenUsed/>
    <w:rsid w:val="00C05490"/>
    <w:rPr>
      <w:color w:val="0000FF"/>
      <w:u w:val="single"/>
    </w:rPr>
  </w:style>
  <w:style w:type="paragraph" w:styleId="af4">
    <w:name w:val="Revision"/>
    <w:hidden/>
    <w:uiPriority w:val="99"/>
    <w:semiHidden/>
    <w:rsid w:val="006647D1"/>
  </w:style>
  <w:style w:type="paragraph" w:styleId="af5">
    <w:name w:val="Normal (Web)"/>
    <w:basedOn w:val="a1"/>
    <w:uiPriority w:val="99"/>
    <w:semiHidden/>
    <w:unhideWhenUsed/>
    <w:rsid w:val="002E1B4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7817B-A9DE-477A-B083-A0C9081C1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0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s</dc:creator>
  <cp:keywords/>
  <dc:description/>
  <cp:lastModifiedBy>haoran </cp:lastModifiedBy>
  <cp:revision>382</cp:revision>
  <dcterms:created xsi:type="dcterms:W3CDTF">2020-03-24T06:32:00Z</dcterms:created>
  <dcterms:modified xsi:type="dcterms:W3CDTF">2020-11-24T12:10:00Z</dcterms:modified>
</cp:coreProperties>
</file>